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92"/>
        <w:tblW w:w="0" w:type="auto"/>
        <w:tblLook w:val="04A0" w:firstRow="1" w:lastRow="0" w:firstColumn="1" w:lastColumn="0" w:noHBand="0" w:noVBand="1"/>
      </w:tblPr>
      <w:tblGrid>
        <w:gridCol w:w="43"/>
        <w:gridCol w:w="2096"/>
        <w:gridCol w:w="1034"/>
        <w:gridCol w:w="4429"/>
        <w:gridCol w:w="1758"/>
      </w:tblGrid>
      <w:tr w:rsidR="00997641" w:rsidRPr="00997641" w:rsidTr="00997641">
        <w:tc>
          <w:tcPr>
            <w:tcW w:w="107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641" w:rsidRPr="00977697" w:rsidRDefault="00997641" w:rsidP="00997641">
            <w:pPr>
              <w:jc w:val="both"/>
              <w:rPr>
                <w:b/>
              </w:rPr>
            </w:pPr>
            <w:bookmarkStart w:id="0" w:name="_GoBack"/>
            <w:bookmarkEnd w:id="0"/>
            <w:r w:rsidRPr="00977697">
              <w:rPr>
                <w:b/>
              </w:rPr>
              <w:t>Importance Rating of Categories of Ideas to Improve Outcomes of Chronic Pain Generated by 2 Sampling Method Groups</w:t>
            </w:r>
          </w:p>
          <w:p w:rsidR="00977697" w:rsidRPr="00997641" w:rsidRDefault="00977697" w:rsidP="00997641">
            <w:pPr>
              <w:jc w:val="both"/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  <w:tcBorders>
              <w:top w:val="single" w:sz="4" w:space="0" w:color="auto"/>
            </w:tcBorders>
          </w:tcPr>
          <w:p w:rsidR="00997641" w:rsidRDefault="00997641" w:rsidP="00997641">
            <w:r>
              <w:t>Domain, (N Ideas)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997641" w:rsidRPr="00997641" w:rsidRDefault="00997641" w:rsidP="00997641">
            <w:r>
              <w:t>Sampling Group</w:t>
            </w:r>
            <w:r>
              <w:rPr>
                <w:vertAlign w:val="superscript"/>
              </w:rPr>
              <w:t xml:space="preserve">*  </w:t>
            </w:r>
            <w:r>
              <w:t xml:space="preserve"> </w:t>
            </w:r>
          </w:p>
        </w:tc>
        <w:tc>
          <w:tcPr>
            <w:tcW w:w="5606" w:type="dxa"/>
            <w:tcBorders>
              <w:top w:val="single" w:sz="4" w:space="0" w:color="auto"/>
            </w:tcBorders>
          </w:tcPr>
          <w:p w:rsidR="00997641" w:rsidRPr="0066728B" w:rsidRDefault="00997641" w:rsidP="00CE2A03">
            <w:r w:rsidRPr="0066728B">
              <w:t>Statement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997641" w:rsidRDefault="00997641" w:rsidP="00235BD5">
            <w:pPr>
              <w:jc w:val="center"/>
            </w:pPr>
            <w:r>
              <w:t>Importance Rating†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96332D" w:rsidRDefault="00997641" w:rsidP="00997641">
            <w:pPr>
              <w:rPr>
                <w:b/>
              </w:rPr>
            </w:pPr>
            <w:r w:rsidRPr="0096332D">
              <w:rPr>
                <w:b/>
              </w:rPr>
              <w:t xml:space="preserve">Professional Chronic Pain Support </w:t>
            </w:r>
          </w:p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/>
        </w:tc>
        <w:tc>
          <w:tcPr>
            <w:tcW w:w="1945" w:type="dxa"/>
          </w:tcPr>
          <w:p w:rsidR="00997641" w:rsidRPr="0096332D" w:rsidRDefault="00997641" w:rsidP="00235BD5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96332D" w:rsidRDefault="00997641" w:rsidP="0096332D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E53C78" w:rsidRDefault="00997641" w:rsidP="0096332D"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96332D"/>
        </w:tc>
        <w:tc>
          <w:tcPr>
            <w:tcW w:w="1945" w:type="dxa"/>
          </w:tcPr>
          <w:p w:rsidR="00997641" w:rsidRPr="0096332D" w:rsidRDefault="00997641" w:rsidP="00235BD5">
            <w:pPr>
              <w:jc w:val="center"/>
              <w:rPr>
                <w:b/>
              </w:rPr>
            </w:pPr>
            <w:r>
              <w:rPr>
                <w:b/>
              </w:rPr>
              <w:t>4.2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Some nurse that will explain the good and bad of some medications – belongs in med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7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Personal care training to train family members who care for terminally ill family members or for the sick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Pain management program; to discuss progress, ideas and suggestion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2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Medication class that helps you with your pain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4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 xml:space="preserve">Monthly counseling sessions 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Doctors who are pain specialist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5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 xml:space="preserve">Physical Therapy 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4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Counseling program to help relieve pain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2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Meditation clas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3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Nurse hot line for general info and advice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2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Pain management programs for specific illnesse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2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Physical and occupational therapists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/>
        </w:tc>
        <w:tc>
          <w:tcPr>
            <w:tcW w:w="5606" w:type="dxa"/>
          </w:tcPr>
          <w:p w:rsidR="00997641" w:rsidRPr="0066728B" w:rsidRDefault="00997641" w:rsidP="0096332D">
            <w:r w:rsidRPr="0066728B">
              <w:t>Counseling for pain</w:t>
            </w:r>
          </w:p>
        </w:tc>
        <w:tc>
          <w:tcPr>
            <w:tcW w:w="1945" w:type="dxa"/>
          </w:tcPr>
          <w:p w:rsidR="00997641" w:rsidRPr="00E53C78" w:rsidRDefault="00997641" w:rsidP="00235BD5">
            <w:pPr>
              <w:jc w:val="center"/>
            </w:pPr>
            <w:r>
              <w:t>4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96332D"/>
        </w:tc>
        <w:tc>
          <w:tcPr>
            <w:tcW w:w="1034" w:type="dxa"/>
          </w:tcPr>
          <w:p w:rsidR="00997641" w:rsidRPr="00E53C78" w:rsidRDefault="00997641" w:rsidP="0096332D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96332D"/>
        </w:tc>
        <w:tc>
          <w:tcPr>
            <w:tcW w:w="1945" w:type="dxa"/>
          </w:tcPr>
          <w:p w:rsidR="00997641" w:rsidRDefault="00997641" w:rsidP="00235BD5">
            <w:pPr>
              <w:jc w:val="center"/>
            </w:pPr>
            <w:r w:rsidRPr="001215BE">
              <w:rPr>
                <w:b/>
              </w:rPr>
              <w:t>4.0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ducational health center nutrition, coping skills, mental health support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elp with counseling when you need someone at no expense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onthly support group featuring health consultants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erapy service, program with therapist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Local therapy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hysical therapist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roup facility to talk to doctors about medications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Behavior program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unty nurse to coordinate health related programs that are available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hiropractor, massage, acupuncture center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octors that deal with holistic approach and osteopathic doctor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unseling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unty sponsored agency that specializes in pain and movement disorders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Rehab center for those with pain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unselor services for depression and anxiety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1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hysical therapy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erapy center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Better </w:t>
            </w:r>
            <w:proofErr w:type="spellStart"/>
            <w:r w:rsidRPr="0066728B">
              <w:t>doctors</w:t>
            </w:r>
            <w:proofErr w:type="spellEnd"/>
            <w:r w:rsidRPr="0066728B">
              <w:t xml:space="preserve"> offices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5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linics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center for chronic pain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roup therapy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6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erapy workshop</w:t>
            </w:r>
          </w:p>
        </w:tc>
        <w:tc>
          <w:tcPr>
            <w:tcW w:w="1945" w:type="dxa"/>
          </w:tcPr>
          <w:p w:rsidR="00997641" w:rsidRPr="00E53C78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8384C" w:rsidRDefault="00997641" w:rsidP="00430914">
            <w:pPr>
              <w:rPr>
                <w:b/>
              </w:rPr>
            </w:pPr>
            <w:r w:rsidRPr="0088384C">
              <w:rPr>
                <w:b/>
              </w:rPr>
              <w:t xml:space="preserve">Nutrition Program </w:t>
            </w:r>
          </w:p>
        </w:tc>
        <w:tc>
          <w:tcPr>
            <w:tcW w:w="1034" w:type="dxa"/>
          </w:tcPr>
          <w:p w:rsidR="00997641" w:rsidRPr="00E53C78" w:rsidRDefault="00997641" w:rsidP="00430914"/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88384C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8384C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E53C78" w:rsidRDefault="00997641" w:rsidP="00430914"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88384C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4.3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E53C78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ome kind of nutrition program for people that are diabetic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8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Nutritional cooking classes used to have them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4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ietician to help with healthy eating recip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ietician program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eekly visits with a nutritionis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Nutrition, what to eat and not to eat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Nutrition classes tailored for weight loss and pain reduc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 w:rsidRPr="00AF245F">
              <w:rPr>
                <w:b/>
              </w:rPr>
              <w:t>3.6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ietician</w:t>
            </w:r>
          </w:p>
        </w:tc>
        <w:tc>
          <w:tcPr>
            <w:tcW w:w="1945" w:type="dxa"/>
          </w:tcPr>
          <w:p w:rsidR="00997641" w:rsidRPr="00FC6BA5" w:rsidRDefault="00997641" w:rsidP="00430914">
            <w:pPr>
              <w:jc w:val="center"/>
            </w:pPr>
            <w:r w:rsidRPr="00FC6BA5">
              <w:t>3.8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Nutrition and pain education cla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6172F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gency to teach people about foo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>
            <w:r w:rsidRPr="004D09F1">
              <w:rPr>
                <w:b/>
              </w:rPr>
              <w:t>Massage Therapy</w:t>
            </w:r>
          </w:p>
        </w:tc>
        <w:tc>
          <w:tcPr>
            <w:tcW w:w="1034" w:type="dxa"/>
          </w:tcPr>
          <w:p w:rsidR="00997641" w:rsidRPr="001A19DD" w:rsidRDefault="00997641" w:rsidP="00430914"/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FB3CC4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1A19DD" w:rsidRDefault="00997641" w:rsidP="00997641"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FB3CC4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4.01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1A19DD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ssage therapist home visit to patient with chronic pain. Might not have transporta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1A19DD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o have a place for massage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1A19DD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ssage therapy that focuses on specific illne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1A19DD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ssage center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491EE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Massage therapy for face neck and bod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491EE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ssage clas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491EE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lace to get a massag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491EE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cupuncture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4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491EE2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3877C3" w:rsidRDefault="00997641" w:rsidP="00430914">
            <w:pPr>
              <w:jc w:val="center"/>
              <w:rPr>
                <w:b/>
              </w:rPr>
            </w:pPr>
            <w:r w:rsidRPr="003877C3">
              <w:rPr>
                <w:b/>
              </w:rPr>
              <w:t>4.4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B53F83" w:rsidRDefault="00997641" w:rsidP="00430914"/>
        </w:tc>
        <w:tc>
          <w:tcPr>
            <w:tcW w:w="1034" w:type="dxa"/>
          </w:tcPr>
          <w:p w:rsidR="00997641" w:rsidRPr="00363B01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ssage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4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>
            <w:pPr>
              <w:rPr>
                <w:b/>
              </w:rPr>
            </w:pPr>
            <w:r w:rsidRPr="00363B01">
              <w:rPr>
                <w:b/>
              </w:rPr>
              <w:t xml:space="preserve">Education/Outreach </w:t>
            </w:r>
          </w:p>
        </w:tc>
        <w:tc>
          <w:tcPr>
            <w:tcW w:w="1034" w:type="dxa"/>
          </w:tcPr>
          <w:p w:rsidR="00997641" w:rsidRPr="00363B01" w:rsidRDefault="00997641" w:rsidP="00430914">
            <w:pPr>
              <w:rPr>
                <w:b/>
              </w:rPr>
            </w:pP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Pr="00363B01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363B01" w:rsidRDefault="00997641" w:rsidP="00430914">
            <w:pPr>
              <w:rPr>
                <w:b/>
              </w:rPr>
            </w:pPr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Pr="00363B01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ke video of group with the same situation and the result of the outcome of the individua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erapy training for family members-therapy from family would help everyon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gram that familiarizes you with your condi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ellowship, sharing meeting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eekly newsletter about pain managemen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formation related to financial concern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eople don’t obey the disabled sign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4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gram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formation meeting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eetings like this to lear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272B2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9B0307" w:rsidRDefault="00997641" w:rsidP="00430914">
            <w:pPr>
              <w:jc w:val="center"/>
              <w:rPr>
                <w:b/>
              </w:rPr>
            </w:pPr>
            <w:r w:rsidRPr="009B0307">
              <w:rPr>
                <w:b/>
              </w:rPr>
              <w:t>3.8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alking about chronic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1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272B2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wareness, promote through local schools and busine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unty agency to educate people on program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Let’s just see how the community can help and what way they can help when we ask them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ealth fair events sponsoring chronic pain and other illne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ave program service available at work, at compan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nnual event promotion, recognition, fund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orkshop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A5662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gram availability, after work or on my tim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652590" w:rsidRDefault="00997641" w:rsidP="00430914">
            <w:pPr>
              <w:rPr>
                <w:b/>
              </w:rPr>
            </w:pPr>
            <w:r w:rsidRPr="00652590">
              <w:rPr>
                <w:b/>
              </w:rPr>
              <w:t xml:space="preserve">City Improvements/ Transportation </w:t>
            </w:r>
          </w:p>
        </w:tc>
        <w:tc>
          <w:tcPr>
            <w:tcW w:w="1034" w:type="dxa"/>
          </w:tcPr>
          <w:p w:rsidR="00997641" w:rsidRPr="00652590" w:rsidRDefault="00997641" w:rsidP="00430914">
            <w:pPr>
              <w:rPr>
                <w:b/>
              </w:rPr>
            </w:pP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Pr="00652590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652590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652590" w:rsidRDefault="00997641" w:rsidP="00430914">
            <w:pPr>
              <w:rPr>
                <w:b/>
              </w:rPr>
            </w:pPr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3.8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Leash laws enforced so we can walk on stree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Bus with assistance for shopping in San Antonio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36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way or someone to do yard work-start machin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ransportation for those who need i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idewalk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ull service gas stations for pumping ga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urb cu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quipment rental service to patients with chronic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lat sidewalk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ay care for pain patien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A planting garden, seasonall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Walking area for disabled, very well lit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-home care programs, driving, errands, deliveri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well-lit movie theater for disable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ouse duty, moving, sweeping, mopping, washing clothes, dust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Services to assist people in getting therap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ree medical transportation to appointments and doctor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etting different types of help to assist the elderly at hom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ervices that help people get to the places they need to go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7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5B6190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41038C" w:rsidRDefault="00997641" w:rsidP="00430914">
            <w:pPr>
              <w:jc w:val="center"/>
              <w:rPr>
                <w:b/>
              </w:rPr>
            </w:pPr>
            <w:r w:rsidRPr="0041038C">
              <w:rPr>
                <w:b/>
              </w:rPr>
              <w:t>3.16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mmunity to help people with medicine for pain when they can’t afford them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vide transportation to and from meetings or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ry to get volunteers to visit with you. Just becau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Building where group gathers to do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lace to find help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vide transporta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enior center for people with disabiliti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ippo therapy center, hor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rift center for equipment for handicapped (people with disabilities)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quine center, trails and no bronco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arden activiti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5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8409E0" w:rsidRDefault="00997641" w:rsidP="00430914"/>
        </w:tc>
        <w:tc>
          <w:tcPr>
            <w:tcW w:w="1034" w:type="dxa"/>
          </w:tcPr>
          <w:p w:rsidR="00997641" w:rsidRPr="00F424B9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ransporta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  <w:r w:rsidRPr="004D09F1">
              <w:rPr>
                <w:b/>
              </w:rPr>
              <w:t xml:space="preserve">Non-Professional </w:t>
            </w:r>
            <w:r>
              <w:rPr>
                <w:b/>
              </w:rPr>
              <w:t xml:space="preserve">Chronic Pain Support </w:t>
            </w:r>
          </w:p>
        </w:tc>
        <w:tc>
          <w:tcPr>
            <w:tcW w:w="1034" w:type="dxa"/>
          </w:tcPr>
          <w:p w:rsidR="00997641" w:rsidRDefault="00997641" w:rsidP="00430914"/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4D09F1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Default="00997641" w:rsidP="00430914"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Default="00997641" w:rsidP="00642B47">
            <w:pPr>
              <w:jc w:val="center"/>
              <w:rPr>
                <w:b/>
              </w:rPr>
            </w:pPr>
            <w:r>
              <w:rPr>
                <w:b/>
              </w:rPr>
              <w:t>3.7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/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upport groups for homeboun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upport group for people in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4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grams, discussion groups for those with chronic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lace where we can meet indoors to play bingo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Arts and crafts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Social support to relieve pain </w:t>
            </w:r>
          </w:p>
        </w:tc>
        <w:tc>
          <w:tcPr>
            <w:tcW w:w="1945" w:type="dxa"/>
          </w:tcPr>
          <w:p w:rsidR="00997641" w:rsidRDefault="00997641" w:rsidP="00642B47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ain support group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rt &amp; crafts activities for movement and to take mind off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A place to play bingo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8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642B47" w:rsidRDefault="00997641" w:rsidP="00430914">
            <w:pPr>
              <w:jc w:val="center"/>
              <w:rPr>
                <w:b/>
              </w:rPr>
            </w:pPr>
            <w:r w:rsidRPr="00642B47">
              <w:rPr>
                <w:b/>
              </w:rPr>
              <w:t>3.86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7B776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eetings continue to discuss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eetings and support group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/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o have a place to share your emotional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hronic pain support groups, regular meeting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etting back to work club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alking with other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un day to get together and ven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roup shar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ntinue meetings among ourselv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04147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onthly support meet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  <w:trHeight w:val="446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  <w:r w:rsidRPr="004D09F1">
              <w:rPr>
                <w:b/>
              </w:rPr>
              <w:t>Water Therapy</w:t>
            </w:r>
          </w:p>
        </w:tc>
        <w:tc>
          <w:tcPr>
            <w:tcW w:w="1034" w:type="dxa"/>
          </w:tcPr>
          <w:p w:rsidR="00997641" w:rsidRDefault="00997641" w:rsidP="00430914"/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D50120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Default="00997641" w:rsidP="00430914"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D50120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3.8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wimming pool, hot tub, exercise equipment, etc. all in one plac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wimming and sauna facility for the elderly women onl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ter aerobics at pool with a way to get in and out of the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ot tubs for soak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place for swimming cla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vailability of water therapy in the communit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6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door swimming pool for water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ool for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wimm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side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hirlpool to ease the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DA724A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7570F2" w:rsidRDefault="00997641" w:rsidP="00430914">
            <w:pPr>
              <w:jc w:val="center"/>
              <w:rPr>
                <w:b/>
              </w:rPr>
            </w:pPr>
            <w:r w:rsidRPr="007570F2">
              <w:rPr>
                <w:b/>
              </w:rPr>
              <w:t>3.8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wimming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mmunity pool for swimming lesson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quatic center with water aerobic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ealth Pool for adults with chronic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rm Springs Rehab Center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mmunity pool for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ot tub, muscle relaxer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ommunity Hot Tub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eated exercise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wimming poo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pa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D50120" w:rsidRDefault="00997641" w:rsidP="00430914"/>
        </w:tc>
        <w:tc>
          <w:tcPr>
            <w:tcW w:w="1034" w:type="dxa"/>
          </w:tcPr>
          <w:p w:rsidR="00997641" w:rsidRPr="006C3EBE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ot Tub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auna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363B01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Hot tub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363B01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ool for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ter aerobic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  <w:r w:rsidRPr="004D09F1">
              <w:rPr>
                <w:b/>
              </w:rPr>
              <w:t xml:space="preserve">Exercise/Fitness Facility </w:t>
            </w:r>
          </w:p>
        </w:tc>
        <w:tc>
          <w:tcPr>
            <w:tcW w:w="1034" w:type="dxa"/>
          </w:tcPr>
          <w:p w:rsidR="00997641" w:rsidRPr="00363B01" w:rsidRDefault="00997641" w:rsidP="00430914">
            <w:pPr>
              <w:rPr>
                <w:b/>
              </w:rPr>
            </w:pP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Pr="00363B01" w:rsidRDefault="00997641" w:rsidP="00430914">
            <w:pPr>
              <w:jc w:val="center"/>
              <w:rPr>
                <w:b/>
              </w:rPr>
            </w:pP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363B01" w:rsidRDefault="00997641" w:rsidP="00430914">
            <w:pPr>
              <w:rPr>
                <w:b/>
              </w:rPr>
            </w:pPr>
            <w:r>
              <w:t>1</w:t>
            </w:r>
          </w:p>
        </w:tc>
        <w:tc>
          <w:tcPr>
            <w:tcW w:w="5606" w:type="dxa"/>
          </w:tcPr>
          <w:p w:rsidR="00997641" w:rsidRPr="0066728B" w:rsidRDefault="00997641" w:rsidP="00430914">
            <w:pPr>
              <w:rPr>
                <w:b/>
              </w:rPr>
            </w:pPr>
          </w:p>
        </w:tc>
        <w:tc>
          <w:tcPr>
            <w:tcW w:w="1945" w:type="dxa"/>
          </w:tcPr>
          <w:p w:rsidR="00997641" w:rsidRPr="00363B01" w:rsidRDefault="00997641" w:rsidP="00430914">
            <w:pPr>
              <w:jc w:val="center"/>
              <w:rPr>
                <w:b/>
              </w:rPr>
            </w:pPr>
            <w:r>
              <w:rPr>
                <w:b/>
              </w:rPr>
              <w:t>3.74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lking and biking trail indoors or around city pon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7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Obstacle course for physically impaired &amp; patient with chronic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programs geared at those with pain at a facilit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lectronic machine for easy body movemen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Curves for wome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2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place we can go to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MCA to do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fessional therapist instruction for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ark to walk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2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facility to meet all wants and need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o have a place to play tenni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4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door walking lot of bathrooms availabl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rovide exercise programs for homeboun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herapist to teach how to stretch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door walking track to walk in cool place without heat exhaus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management with supervis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ym with equipment for therap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4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ear around exercise cla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oga classes to assist with stretch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Weekly dancing lessons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Parks for walk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MCA needed for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Move every da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79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chine workouts, bike or treadmil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lking group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Bike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classes for relieving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 walking trai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ym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cla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2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Fitness clas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MCA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A gym to get therap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ports Court</w:t>
            </w:r>
          </w:p>
        </w:tc>
        <w:tc>
          <w:tcPr>
            <w:tcW w:w="1945" w:type="dxa"/>
          </w:tcPr>
          <w:p w:rsidR="00997641" w:rsidRDefault="00997641" w:rsidP="00F11F02">
            <w:pPr>
              <w:jc w:val="center"/>
            </w:pPr>
            <w:r w:rsidRPr="00F11F02"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Running track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2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 xml:space="preserve">A place to get therapy 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6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FE07F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lking Park</w:t>
            </w:r>
          </w:p>
        </w:tc>
        <w:tc>
          <w:tcPr>
            <w:tcW w:w="1945" w:type="dxa"/>
          </w:tcPr>
          <w:p w:rsidR="00997641" w:rsidRDefault="00997641" w:rsidP="00F11F02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363B01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gym</w:t>
            </w:r>
          </w:p>
        </w:tc>
        <w:tc>
          <w:tcPr>
            <w:tcW w:w="1945" w:type="dxa"/>
          </w:tcPr>
          <w:p w:rsidR="00997641" w:rsidRDefault="00997641" w:rsidP="00F11F02">
            <w:pPr>
              <w:jc w:val="center"/>
            </w:pPr>
            <w:r>
              <w:t>3.9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4D09F1" w:rsidRDefault="00997641" w:rsidP="00430914">
            <w:pPr>
              <w:rPr>
                <w:b/>
              </w:rPr>
            </w:pPr>
          </w:p>
        </w:tc>
        <w:tc>
          <w:tcPr>
            <w:tcW w:w="1034" w:type="dxa"/>
          </w:tcPr>
          <w:p w:rsidR="00997641" w:rsidRPr="00363B01" w:rsidRDefault="00997641" w:rsidP="00430914">
            <w:r>
              <w:t>2</w:t>
            </w:r>
          </w:p>
        </w:tc>
        <w:tc>
          <w:tcPr>
            <w:tcW w:w="5606" w:type="dxa"/>
          </w:tcPr>
          <w:p w:rsidR="00997641" w:rsidRPr="0066728B" w:rsidRDefault="00997641" w:rsidP="00430914"/>
        </w:tc>
        <w:tc>
          <w:tcPr>
            <w:tcW w:w="1945" w:type="dxa"/>
          </w:tcPr>
          <w:p w:rsidR="00997641" w:rsidRPr="00FF5670" w:rsidRDefault="00997641" w:rsidP="00430914">
            <w:pPr>
              <w:jc w:val="center"/>
              <w:rPr>
                <w:b/>
              </w:rPr>
            </w:pPr>
            <w:r w:rsidRPr="00FF5670">
              <w:rPr>
                <w:b/>
              </w:rPr>
              <w:t>3.7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363B01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ellness center indoor walking, swimming, staffe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onate exercise equipmen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ppropriate equipment for exercising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Inside walking path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Accessible exercise facility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Make a jogging or walking area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eigh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1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oga classes with a trained instructor knowledgeable about pai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Dance exercise classes low impact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center with classes that target pain-level walking track-sports cour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8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at our speed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classes for dealing with pain or lack of function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ym trainer for flexibility and stretching exerci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Yoga and dance and gam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lking path for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plac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1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ome easy exercise plac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5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Group exercise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0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center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2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alking trail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67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program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0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for adults</w:t>
            </w:r>
          </w:p>
        </w:tc>
        <w:tc>
          <w:tcPr>
            <w:tcW w:w="1945" w:type="dxa"/>
          </w:tcPr>
          <w:p w:rsidR="00997641" w:rsidRDefault="00997641" w:rsidP="00430914">
            <w:pPr>
              <w:jc w:val="center"/>
            </w:pPr>
            <w:r>
              <w:t>4.3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Sidewalk around the park</w:t>
            </w:r>
          </w:p>
        </w:tc>
        <w:tc>
          <w:tcPr>
            <w:tcW w:w="1945" w:type="dxa"/>
          </w:tcPr>
          <w:p w:rsidR="00997641" w:rsidRDefault="00997641" w:rsidP="003877C3">
            <w:pPr>
              <w:jc w:val="center"/>
            </w:pPr>
            <w:r>
              <w:t>3.75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A40F85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Wellness center</w:t>
            </w:r>
          </w:p>
        </w:tc>
        <w:tc>
          <w:tcPr>
            <w:tcW w:w="1945" w:type="dxa"/>
          </w:tcPr>
          <w:p w:rsidR="00997641" w:rsidRDefault="00997641" w:rsidP="003877C3">
            <w:pPr>
              <w:jc w:val="center"/>
            </w:pPr>
            <w:r>
              <w:t>3.83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DB7A9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Exercise bikes</w:t>
            </w:r>
          </w:p>
        </w:tc>
        <w:tc>
          <w:tcPr>
            <w:tcW w:w="1945" w:type="dxa"/>
          </w:tcPr>
          <w:p w:rsidR="00997641" w:rsidRDefault="00997641" w:rsidP="003877C3">
            <w:pPr>
              <w:jc w:val="center"/>
            </w:pPr>
            <w:r>
              <w:t>3.38</w:t>
            </w:r>
          </w:p>
        </w:tc>
      </w:tr>
      <w:tr w:rsidR="00997641" w:rsidTr="00997641">
        <w:trPr>
          <w:gridBefore w:val="1"/>
          <w:wBefore w:w="58" w:type="dxa"/>
        </w:trPr>
        <w:tc>
          <w:tcPr>
            <w:tcW w:w="2106" w:type="dxa"/>
          </w:tcPr>
          <w:p w:rsidR="00997641" w:rsidRPr="00363B01" w:rsidRDefault="00997641" w:rsidP="00430914"/>
        </w:tc>
        <w:tc>
          <w:tcPr>
            <w:tcW w:w="1034" w:type="dxa"/>
          </w:tcPr>
          <w:p w:rsidR="00997641" w:rsidRPr="00DB7A9F" w:rsidRDefault="00997641" w:rsidP="00430914"/>
        </w:tc>
        <w:tc>
          <w:tcPr>
            <w:tcW w:w="5606" w:type="dxa"/>
          </w:tcPr>
          <w:p w:rsidR="00997641" w:rsidRPr="0066728B" w:rsidRDefault="00997641" w:rsidP="00430914">
            <w:r w:rsidRPr="0066728B">
              <w:t>Tai Chi classes</w:t>
            </w:r>
          </w:p>
        </w:tc>
        <w:tc>
          <w:tcPr>
            <w:tcW w:w="1945" w:type="dxa"/>
          </w:tcPr>
          <w:p w:rsidR="00997641" w:rsidRDefault="00997641" w:rsidP="003877C3">
            <w:pPr>
              <w:jc w:val="center"/>
            </w:pPr>
            <w:r>
              <w:t>2.38</w:t>
            </w:r>
          </w:p>
        </w:tc>
      </w:tr>
    </w:tbl>
    <w:p w:rsidR="004D09F1" w:rsidRDefault="00133308" w:rsidP="00133308">
      <w:r>
        <w:t>* 1= Snowball Sampling Group; 2=Purposive and Convenience Sampling Group</w:t>
      </w:r>
    </w:p>
    <w:p w:rsidR="00133308" w:rsidRPr="00133308" w:rsidRDefault="00133308" w:rsidP="00133308">
      <w:r>
        <w:t>† Rating on 5 point Likert-type scale from</w:t>
      </w:r>
    </w:p>
    <w:sectPr w:rsidR="00133308" w:rsidRPr="00133308" w:rsidSect="0013330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B80" w:rsidRDefault="00265B80" w:rsidP="00696DE9">
      <w:pPr>
        <w:spacing w:after="0" w:line="240" w:lineRule="auto"/>
      </w:pPr>
      <w:r>
        <w:separator/>
      </w:r>
    </w:p>
  </w:endnote>
  <w:endnote w:type="continuationSeparator" w:id="0">
    <w:p w:rsidR="00265B80" w:rsidRDefault="00265B80" w:rsidP="00696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B80" w:rsidRDefault="00265B80" w:rsidP="00696DE9">
      <w:pPr>
        <w:spacing w:after="0" w:line="240" w:lineRule="auto"/>
      </w:pPr>
      <w:r>
        <w:separator/>
      </w:r>
    </w:p>
  </w:footnote>
  <w:footnote w:type="continuationSeparator" w:id="0">
    <w:p w:rsidR="00265B80" w:rsidRDefault="00265B80" w:rsidP="00696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5B80" w:rsidRDefault="00265B80">
    <w:pPr>
      <w:pStyle w:val="Header"/>
    </w:pPr>
  </w:p>
  <w:p w:rsidR="00265B80" w:rsidRDefault="00265B80">
    <w:pPr>
      <w:pStyle w:val="Header"/>
    </w:pPr>
  </w:p>
  <w:p w:rsidR="00265B80" w:rsidRDefault="00265B80">
    <w:pPr>
      <w:pStyle w:val="Header"/>
    </w:pPr>
  </w:p>
  <w:p w:rsidR="00265B80" w:rsidRDefault="00265B80">
    <w:pPr>
      <w:pStyle w:val="Header"/>
    </w:pPr>
  </w:p>
  <w:p w:rsidR="00265B80" w:rsidRDefault="00265B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495CA2"/>
    <w:multiLevelType w:val="hybridMultilevel"/>
    <w:tmpl w:val="35B60048"/>
    <w:lvl w:ilvl="0" w:tplc="E3CE15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F3A"/>
    <w:rsid w:val="0000376A"/>
    <w:rsid w:val="00067074"/>
    <w:rsid w:val="00093B91"/>
    <w:rsid w:val="001215BE"/>
    <w:rsid w:val="00133308"/>
    <w:rsid w:val="00157029"/>
    <w:rsid w:val="00235BD5"/>
    <w:rsid w:val="00265B80"/>
    <w:rsid w:val="00265F48"/>
    <w:rsid w:val="00277009"/>
    <w:rsid w:val="0033616F"/>
    <w:rsid w:val="00363B01"/>
    <w:rsid w:val="003877C3"/>
    <w:rsid w:val="0041038C"/>
    <w:rsid w:val="00430914"/>
    <w:rsid w:val="00451144"/>
    <w:rsid w:val="004A3CB1"/>
    <w:rsid w:val="004D09F1"/>
    <w:rsid w:val="00642B47"/>
    <w:rsid w:val="00652590"/>
    <w:rsid w:val="0066728B"/>
    <w:rsid w:val="00696DE9"/>
    <w:rsid w:val="007570F2"/>
    <w:rsid w:val="007A47B4"/>
    <w:rsid w:val="00874B2E"/>
    <w:rsid w:val="0088384C"/>
    <w:rsid w:val="008E7C3D"/>
    <w:rsid w:val="00936CE7"/>
    <w:rsid w:val="0096332D"/>
    <w:rsid w:val="00976284"/>
    <w:rsid w:val="00977697"/>
    <w:rsid w:val="00982DE8"/>
    <w:rsid w:val="00997641"/>
    <w:rsid w:val="009B0307"/>
    <w:rsid w:val="00AF245F"/>
    <w:rsid w:val="00B4303C"/>
    <w:rsid w:val="00B53F83"/>
    <w:rsid w:val="00C24545"/>
    <w:rsid w:val="00C7541D"/>
    <w:rsid w:val="00CE2A03"/>
    <w:rsid w:val="00D50120"/>
    <w:rsid w:val="00E92CAB"/>
    <w:rsid w:val="00EA4573"/>
    <w:rsid w:val="00EA4F3A"/>
    <w:rsid w:val="00EA5173"/>
    <w:rsid w:val="00EC47C3"/>
    <w:rsid w:val="00EF5412"/>
    <w:rsid w:val="00F11894"/>
    <w:rsid w:val="00F11F02"/>
    <w:rsid w:val="00F14BD9"/>
    <w:rsid w:val="00FB3CC4"/>
    <w:rsid w:val="00FC6BA5"/>
    <w:rsid w:val="00FF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A8236-8439-4780-B8BA-20342BED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DE9"/>
  </w:style>
  <w:style w:type="paragraph" w:styleId="Footer">
    <w:name w:val="footer"/>
    <w:basedOn w:val="Normal"/>
    <w:link w:val="FooterChar"/>
    <w:uiPriority w:val="99"/>
    <w:unhideWhenUsed/>
    <w:rsid w:val="00696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DE9"/>
  </w:style>
  <w:style w:type="paragraph" w:styleId="BalloonText">
    <w:name w:val="Balloon Text"/>
    <w:basedOn w:val="Normal"/>
    <w:link w:val="BalloonTextChar"/>
    <w:uiPriority w:val="99"/>
    <w:semiHidden/>
    <w:unhideWhenUsed/>
    <w:rsid w:val="00336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1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33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6C775-ACD8-4B97-8A2C-29E8E8113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458</Words>
  <Characters>831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9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Natalia Dominique</dc:creator>
  <cp:keywords/>
  <dc:description/>
  <cp:lastModifiedBy>Lill, Sarah F</cp:lastModifiedBy>
  <cp:revision>3</cp:revision>
  <dcterms:created xsi:type="dcterms:W3CDTF">2016-07-07T18:56:00Z</dcterms:created>
  <dcterms:modified xsi:type="dcterms:W3CDTF">2016-10-05T00:01:00Z</dcterms:modified>
</cp:coreProperties>
</file>